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"/>
        <w:gridCol w:w="1533"/>
        <w:gridCol w:w="3688"/>
        <w:gridCol w:w="1669"/>
        <w:gridCol w:w="1474"/>
        <w:gridCol w:w="1597"/>
        <w:gridCol w:w="2019"/>
        <w:gridCol w:w="1589"/>
      </w:tblGrid>
      <w:tr>
        <w:trPr>
          <w:trHeight w:val="30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69" w:type="dxa"/>
            <w:gridSpan w:val="7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: KEGG analysis of the differentially-expressed proteins between the control and model group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Ratio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.adjust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ID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unt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1521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GFR tyrosine kinase inhibitor resistanc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0E-0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20968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066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IF-1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86E-0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37061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510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cal adhes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025964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19686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05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oteoglycans in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027942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19686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015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ap1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030017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19686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014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as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041377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19686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010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PK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081950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0248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151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I3K-Akt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45612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95269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19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ladder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035471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19686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115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53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06459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0248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600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14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ioma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06459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0248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18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elanoma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09465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0248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12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ncreatic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18729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70248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1522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ndocrine resistanc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81972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922859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15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ostate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97794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936228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926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elaxin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357766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516698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068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xO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363153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516698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24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east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448539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769238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36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02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anscriptional misregulation in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68797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570850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00/1600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4062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emokine signaling pathway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809667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28743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299/148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167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aposi sarcoma-associated herpesvirus infect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957538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237391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339/148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163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uman cytomegalovirus infect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316737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24947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mu05206</w:t>
            </w:r>
          </w:p>
        </w:tc>
        <w:tc>
          <w:tcPr>
            <w:tcW w:w="3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croRNAs in cancer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333333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574117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485923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649/22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4:38:00Z</dcterms:created>
  <dc:creator>45429</dc:creator>
  <dc:description/>
  <cp:keywords/>
  <dc:language>en-US</dc:language>
  <cp:lastModifiedBy>Asha Mol S.P.</cp:lastModifiedBy>
  <dcterms:modified xsi:type="dcterms:W3CDTF">2021-08-29T0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128CCAE7F34E6CADB48CC31B02B67C</vt:lpwstr>
  </property>
  <property fmtid="{D5CDD505-2E9C-101B-9397-08002B2CF9AE}" pid="3" name="KSOProductBuildVer">
    <vt:lpwstr>2052-11.1.0.1070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